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sz w:val="32"/>
          <w:szCs w:val="32"/>
          <w:lang w:val="en-US"/>
        </w:rPr>
      </w:pPr>
      <w:r>
        <w:rPr>
          <w:rFonts w:cs="Cambria" w:ascii="Cambria" w:hAnsi="Cambria"/>
          <w:b/>
          <w:sz w:val="32"/>
          <w:szCs w:val="32"/>
          <w:lang w:val="en-US"/>
        </w:rPr>
        <w:t xml:space="preserve">Additional file 3 (Fretheim et al 2012). </w:t>
      </w:r>
    </w:p>
    <w:p>
      <w:pPr>
        <w:pStyle w:val="Normal"/>
        <w:rPr/>
      </w:pPr>
      <w:r>
        <w:rPr/>
        <w:t>Main findings (primary outcomes).</w:t>
      </w:r>
    </w:p>
    <w:tbl>
      <w:tblPr>
        <w:tblW w:w="968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4"/>
        <w:gridCol w:w="2135"/>
        <w:gridCol w:w="2135"/>
        <w:gridCol w:w="2136"/>
      </w:tblGrid>
      <w:tr>
        <w:trPr>
          <w:trHeight w:val="780" w:hRule="atLeast"/>
        </w:trPr>
        <w:tc>
          <w:tcPr>
            <w:tcW w:w="3274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lang w:eastAsia="nb-NO"/>
              </w:rPr>
              <w:t>All-cause mortality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lang w:eastAsia="nb-NO"/>
              </w:rPr>
              <w:t>Myocardial infarction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lang w:eastAsia="nb-NO"/>
              </w:rPr>
              <w:t>Stroke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Diuretics vs B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90 (0.80 to 1.01) 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82 (0.68 to 0.98) 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83 (0.68 to 1.07) 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Diuretics vs ACE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1.00 (0.93 to 1.08) 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1.00 (0.88 to 1.15) 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94 (0.81 to 1.10) 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Diuretics vs CC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1.03 (0.96 to 1.10) 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96 (0.84 to 1.07) 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1.12 (0.97 to 1.29) 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Diuretics vs alpha-blockers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98 (0.87 to 1.12) 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99 (0.80 to 1.23) 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85 (0.66 to 1.12) 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Diuretics vs AR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1.02 (0.92 to 1.14) 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83 (0.69 to 1.03)  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1.02 (0.82 to 1.28)  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Diuretics vs diuretics and/or B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1.07 (0.97 to 1.17) 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97 (0.82 to 1.14) 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1.04 (0.87 to 1.25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Diuretics vs ”conventional”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96 (0.25 to 4.12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37 (0.15 to 0.77) 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61 (0.39 to 0.98) 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Diuretics vs placebo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88 (0.80 to 0.95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76 (0.65 to 0.89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61 (0.52 to 0.71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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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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BB vs ACE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1.12 (0.98 to 1.27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1.22 (1.00 to 1.52) 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1.13 (0.86 to 1.42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BB vs CC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1.14 (1.01 to 1.28) 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1.17 (0.97 to 1.42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1.34 (1.05 to 1.64) 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BB vs alpha-blockers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1.09 (0.93 to 1.30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1.20 (0.92 to 1.61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1.02 (0.71 to 1.42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BB vs AR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1.14 (1.02 to 1.28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1.02 (0.84 to 1.27) 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1.23 (0.96 to 1.49) 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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BB vs diuretics and/or B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1.19 (1.03 to 1.36) 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1.18 (0.95 to 1.48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1.24 (0.95 to 1.58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BB vs ”conventional”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1.07 (0.28 to 4.69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45 (0.18 to 0.94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74 (0.46 to 1.15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BB vs placebo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97 (0.86 to 1.10) 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93 (0.77 to 1.13) 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73 (0.57 to 0.90) 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ACE vs CC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1.02 (0.95 to 1.10) 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96 (0.83 to 1.07) 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1.19 (1.03 to 1.38) 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ACE vs alpha-blockers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98 (0.85 to 1.14) 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99 (0.77 to 1.27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91 (0.67 to 1.24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ACE vs AR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1.02 (0.91 to 1.14) 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84 (0.68 to 1.04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1.08 (0.86 to 1.37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ACE vs diuretics and/or B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1.06 (0.97 to 1.16) 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97 (0.83 to 1.12) 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1.10 (0.94 to 1.31) 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ACE vs ”conventional”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95 (0.25 to 4.14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37 (0.15 to 0.77) 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65 (0.41 to 1.05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ACE vs placebo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87 (0.79 to 0.96) 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76 (0.63 to 0.92) 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65 (0.53 to 0.78) 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CCB vs alpha-blockers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96 (0.83 to 1.11) 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1.03 (0.82 to 1.34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77 (0.57 to 1.04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CCB vs AR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1.00 (0.91 to 1.10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87 (0.74 to 1.06) 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91 (0.75 to 1.11) 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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/>
                <w:color w:val="000000"/>
                <w:lang w:val="en-US" w:eastAsia="nb-NO"/>
              </w:rPr>
            </w:pPr>
            <w:r>
              <w:rPr>
                <w:rFonts w:eastAsia="Arial Narrow" w:cs="Arial Narrow" w:ascii="Arial Narrow" w:hAnsi="Arial Narrow"/>
                <w:color w:val="000000"/>
                <w:lang w:val="en-US" w:eastAsia="nb-NO"/>
              </w:rPr>
              <w:t xml:space="preserve"> </w:t>
            </w: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CCB vs diuretics and/or B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1.04 (0.95 to 1.13) 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1.22 (0.89 to 6.63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93 (0.81 to 1.08) 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CCB vs ”conventional”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93 (0.24 to 4.01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39 (0.16 to 0.80) 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55 (0.35 to 0.87) 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CCB vs placebo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85 (0.78 to 0.93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80 (0.67 to 0.95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55 (0.46 to 0.64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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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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Alpha-blockers vs AR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1.04 (0.88 to 1.23) 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84 (0.63 to 1.14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1.20 (0.85 to 1.69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Alpha-blockers vs diuretics and/or B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1.09 (0.92 to 1.27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98 (0.74 to 1.28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1.21 (0.88 to 1.68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Alpha-blockers vs ”conventional”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97 (0.25 to 4.23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38 (0.15 to 0.79)</w:t>
            </w:r>
            <w:r>
              <w:rPr>
                <w:rFonts w:cs="Arial" w:ascii="Symbol" w:hAnsi="Symbol"/>
              </w:rPr>
              <w:t>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73 (0.43 to 1.23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Alpha-blockers vs placebo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89 (0.77 to 1.03) 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82 (0.59 to 1.00) 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72 (0.52 to 0.96)</w:t>
            </w:r>
            <w:r>
              <w:rPr>
                <w:rFonts w:cs="Arial" w:ascii="Symbol" w:hAnsi="Symbol"/>
              </w:rPr>
              <w:t>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ARB vs diuretics and/or B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1.04 (0.92 to 1.18) 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1.16 (0.92 to 1.43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1.02 (0.80 to 1.29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ARB vs ”conventional”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94 (0.24 to 4.06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45 (0.18 to 0.82) 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60 (0.40 to 0.90) 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ARB vs placebo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85 (0.76 to 0.96) 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91 (0.72 to 1.14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60 (0.47 to 0.75) 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Diuretics and/or BB vs ”conventional”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90 (0.23 to 3.92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39 (0.16 to 0.80) 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0.59 (0.37 to 0.95) 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Diuretics and/or BB vs placebo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82 (0.73 to 0.92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79 (0.64 to 0.97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59 (0.48 to 0.72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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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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”</w:t>
            </w: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Conventional” vs placebo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0.91 (0.21 to 3.45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 xml:space="preserve">2.04 (1.00 to 5.13) 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1.00 (0.62 to 1.57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 xml:space="preserve">BB=Beta-blockers; ACE=Angiotensin Converting Enzyme Inhibitors; CCB=Calcium Channel Blockers; ARB=Angiotensin Receptor Blockers; </w:t>
      </w:r>
      <w:r>
        <w:rPr>
          <w:rFonts w:cs="Arial" w:ascii="Symbol" w:hAnsi="Symbol"/>
        </w:rPr>
        <w:t></w:t>
      </w:r>
      <w:r>
        <w:rPr>
          <w:lang w:val="en-US"/>
        </w:rPr>
        <w:t xml:space="preserve">=High quality evidence; </w:t>
      </w:r>
      <w:r>
        <w:rPr>
          <w:rFonts w:cs="Arial" w:ascii="Symbol" w:hAnsi="Symbol"/>
        </w:rPr>
        <w:t></w:t>
      </w:r>
      <w:r>
        <w:rPr>
          <w:lang w:val="en-US"/>
        </w:rPr>
        <w:t xml:space="preserve">=Moderate quality evidence; </w:t>
      </w:r>
      <w:r>
        <w:rPr>
          <w:rFonts w:cs="Arial" w:ascii="Symbol" w:hAnsi="Symbol"/>
        </w:rPr>
        <w:t></w:t>
      </w:r>
      <w:r>
        <w:rPr>
          <w:lang w:val="en-US"/>
        </w:rPr>
        <w:t xml:space="preserve">=Low quality evidence; </w:t>
      </w:r>
      <w:r>
        <w:rPr>
          <w:rFonts w:cs="Arial" w:ascii="Symbol" w:hAnsi="Symbol"/>
        </w:rPr>
        <w:t></w:t>
      </w:r>
      <w:r>
        <w:rPr>
          <w:lang w:val="en-US"/>
        </w:rPr>
        <w:t>=Very low quality evidenc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20:30:00Z</dcterms:created>
  <dc:creator>atf</dc:creator>
  <dc:description/>
  <cp:keywords/>
  <dc:language>en-US</dc:language>
  <cp:lastModifiedBy>atf</cp:lastModifiedBy>
  <dcterms:modified xsi:type="dcterms:W3CDTF">2012-03-18T20:34:00Z</dcterms:modified>
  <cp:revision>3</cp:revision>
  <dc:subject/>
  <dc:title/>
</cp:coreProperties>
</file>